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36BC" w:rsidRDefault="00EE36BC" w:rsidP="00EE36BC">
      <w:pPr>
        <w:spacing w:line="240" w:lineRule="auto"/>
        <w:rPr>
          <w:b/>
          <w:szCs w:val="24"/>
        </w:rPr>
      </w:pPr>
      <w:bookmarkStart w:id="0" w:name="_GoBack"/>
      <w:bookmarkEnd w:id="0"/>
      <w:r>
        <w:rPr>
          <w:b/>
          <w:szCs w:val="24"/>
        </w:rPr>
        <w:t>Figure 5-source data 1 | Statistical Analysis for Figure 5</w:t>
      </w:r>
    </w:p>
    <w:tbl>
      <w:tblPr>
        <w:tblW w:w="9301" w:type="dxa"/>
        <w:tblLook w:val="04A0" w:firstRow="1" w:lastRow="0" w:firstColumn="1" w:lastColumn="0" w:noHBand="0" w:noVBand="1"/>
      </w:tblPr>
      <w:tblGrid>
        <w:gridCol w:w="3334"/>
        <w:gridCol w:w="926"/>
        <w:gridCol w:w="793"/>
        <w:gridCol w:w="1940"/>
        <w:gridCol w:w="899"/>
        <w:gridCol w:w="1458"/>
      </w:tblGrid>
      <w:tr w:rsidR="00EE36BC" w:rsidRPr="00E22D17" w:rsidTr="00907FA6">
        <w:trPr>
          <w:trHeight w:val="210"/>
        </w:trPr>
        <w:tc>
          <w:tcPr>
            <w:tcW w:w="930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Figure 5a</w:t>
            </w:r>
          </w:p>
        </w:tc>
      </w:tr>
      <w:tr w:rsidR="00EE36BC" w:rsidRPr="00E22D17" w:rsidTr="00907FA6">
        <w:trPr>
          <w:trHeight w:val="210"/>
        </w:trPr>
        <w:tc>
          <w:tcPr>
            <w:tcW w:w="3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onferroni's Multiple Comparison Test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an Diff.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ignificant? P &lt; 0.05?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ummary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I of diff</w:t>
            </w:r>
          </w:p>
        </w:tc>
      </w:tr>
      <w:tr w:rsidR="00EE36BC" w:rsidRPr="00E22D17" w:rsidTr="00907FA6">
        <w:trPr>
          <w:trHeight w:val="210"/>
        </w:trPr>
        <w:tc>
          <w:tcPr>
            <w:tcW w:w="3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 vs WT + STZ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3.33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.346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4.469 to -2.200</w:t>
            </w:r>
          </w:p>
        </w:tc>
      </w:tr>
      <w:tr w:rsidR="00EE36BC" w:rsidRPr="00E22D17" w:rsidTr="00907FA6">
        <w:trPr>
          <w:trHeight w:val="210"/>
        </w:trPr>
        <w:tc>
          <w:tcPr>
            <w:tcW w:w="3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WT vs </w:t>
            </w:r>
            <w:proofErr w:type="spellStart"/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836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095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0.2973 to 1.971</w:t>
            </w:r>
          </w:p>
        </w:tc>
      </w:tr>
      <w:tr w:rsidR="00EE36BC" w:rsidRPr="00E22D17" w:rsidTr="00907FA6">
        <w:trPr>
          <w:trHeight w:val="210"/>
        </w:trPr>
        <w:tc>
          <w:tcPr>
            <w:tcW w:w="3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WT vs </w:t>
            </w:r>
            <w:proofErr w:type="spellStart"/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 + STZ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801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006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0.3327 to 1.936</w:t>
            </w:r>
          </w:p>
        </w:tc>
      </w:tr>
      <w:tr w:rsidR="00EE36BC" w:rsidRPr="00E22D17" w:rsidTr="00907FA6">
        <w:trPr>
          <w:trHeight w:val="210"/>
        </w:trPr>
        <w:tc>
          <w:tcPr>
            <w:tcW w:w="3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WT + STZ vs </w:t>
            </w:r>
            <w:proofErr w:type="spellStart"/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17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0.44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037 to 5.305</w:t>
            </w:r>
          </w:p>
        </w:tc>
      </w:tr>
      <w:tr w:rsidR="00EE36BC" w:rsidRPr="00E22D17" w:rsidTr="00907FA6">
        <w:trPr>
          <w:trHeight w:val="210"/>
        </w:trPr>
        <w:tc>
          <w:tcPr>
            <w:tcW w:w="3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WT + STZ vs </w:t>
            </w:r>
            <w:proofErr w:type="spellStart"/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 + STZ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13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0.35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002 to 5.270</w:t>
            </w:r>
          </w:p>
        </w:tc>
      </w:tr>
      <w:tr w:rsidR="00EE36BC" w:rsidRPr="00E22D17" w:rsidTr="00907FA6">
        <w:trPr>
          <w:trHeight w:val="210"/>
        </w:trPr>
        <w:tc>
          <w:tcPr>
            <w:tcW w:w="3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-KO vs </w:t>
            </w:r>
            <w:proofErr w:type="spellStart"/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 + STZ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0.0353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08852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.170 to 1.099</w:t>
            </w:r>
          </w:p>
        </w:tc>
      </w:tr>
    </w:tbl>
    <w:p w:rsidR="00EE36BC" w:rsidRDefault="00EE36BC" w:rsidP="00EE36BC">
      <w:pPr>
        <w:spacing w:line="240" w:lineRule="auto"/>
        <w:rPr>
          <w:szCs w:val="24"/>
        </w:rPr>
      </w:pPr>
    </w:p>
    <w:tbl>
      <w:tblPr>
        <w:tblW w:w="9061" w:type="dxa"/>
        <w:tblLook w:val="04A0" w:firstRow="1" w:lastRow="0" w:firstColumn="1" w:lastColumn="0" w:noHBand="0" w:noVBand="1"/>
      </w:tblPr>
      <w:tblGrid>
        <w:gridCol w:w="2812"/>
        <w:gridCol w:w="946"/>
        <w:gridCol w:w="807"/>
        <w:gridCol w:w="1635"/>
        <w:gridCol w:w="1283"/>
        <w:gridCol w:w="1698"/>
      </w:tblGrid>
      <w:tr w:rsidR="00EE36BC" w:rsidRPr="00E22D17" w:rsidTr="00907FA6">
        <w:trPr>
          <w:trHeight w:val="210"/>
        </w:trPr>
        <w:tc>
          <w:tcPr>
            <w:tcW w:w="906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Figure 5b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onferroni posttest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 control vs WT STZ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 control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 STZ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I of diff.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0.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1472 to 2147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5.0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971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889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18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2293 to 3065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819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828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008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613 to 51558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2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802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725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923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242 to 40703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3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72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489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16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6304 to 26640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6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15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346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30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7164 to 25780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ummary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0.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5.0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18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42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008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6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&lt;0.0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2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923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97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lt; 0.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3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16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800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6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30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667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 control vs KO contro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 control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KO contro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I of diff.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0.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1472 to 2147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5.0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971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161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809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9570 to 13375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819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733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086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42336 to 609.0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2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802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579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222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33695 to 9249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3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72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93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479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6270 to 16675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6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15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13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301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4489 to 18455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ummary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0.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5.0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809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25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086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23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lt; 0.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2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222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89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3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479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743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6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301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467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lastRenderedPageBreak/>
              <w:t>WT control vs KO STZ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 control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KO STZ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I of diff.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0.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1472 to 2147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5.0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971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333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637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7848 to 15096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819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504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315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34630 to 8315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2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802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117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684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8322 to 14623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3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72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82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90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2376 to 20568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6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15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91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33.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1706 to 21239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ummary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0.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5.0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637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987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315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03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2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684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06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3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90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1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6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33.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0361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 STZ vs KO contro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 STZ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KO contro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I of diff.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0.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1472 to 2147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5.0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889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161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727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38749 to 4195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828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733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5094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72421 to -29477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2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725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579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3145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52926 to -9981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3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489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93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996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31438 to 11507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6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346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13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732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8797 to 14148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ummary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0.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5.0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727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67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5094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7.89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&lt;0.0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2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3145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87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&lt;0.0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3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996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54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6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732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13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 STZ vs KO STZ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 STZ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KO STZ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I of diff.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0.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1472 to 2147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5.0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889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333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555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37028 to 5917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828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504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4324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64716 to -21771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2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725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117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608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47552 to -4608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3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489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82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607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7545 to 15400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6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346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91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454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6013 to 16931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ummary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lastRenderedPageBreak/>
              <w:t xml:space="preserve">  0.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5.0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555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4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4324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.69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&lt;0.0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2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608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0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&lt;0.0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3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607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940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6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454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703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KO control vs KO STZ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KO control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KO STZ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I of diff.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0.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1472 to 2147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5.0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161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333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72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9751 to 23194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733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504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770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3767 to 29178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2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579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117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37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6099 to 26846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3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93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82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89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7579 to 25366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6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13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91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78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8689 to 24256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ummary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0.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5.0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72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266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770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19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2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37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832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3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89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603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6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78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431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0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onferroni's Multiple Comparison Tes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an Diff.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ignificant? P &lt; 0.05?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ummary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I of diff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 control vs WT STZ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60598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29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.186e+006 to -25798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 control vs KO contro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7324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02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06943 to 953434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 control vs KO STZ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2286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75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57325 to 903052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 STZ vs KO contro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7923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.32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99043 to 1.559e+006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 STZ vs KO STZ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2885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.04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48662 to 1.509e+006</w:t>
            </w:r>
          </w:p>
        </w:tc>
      </w:tr>
      <w:tr w:rsidR="00EE36BC" w:rsidRPr="00E22D17" w:rsidTr="00907FA6">
        <w:trPr>
          <w:trHeight w:val="210"/>
        </w:trPr>
        <w:tc>
          <w:tcPr>
            <w:tcW w:w="2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KO control vs KO STZ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5038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273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630570 to 529807</w:t>
            </w:r>
          </w:p>
        </w:tc>
      </w:tr>
    </w:tbl>
    <w:p w:rsidR="00EE36BC" w:rsidRDefault="00EE36BC" w:rsidP="00EE36BC">
      <w:pPr>
        <w:spacing w:line="240" w:lineRule="auto"/>
        <w:rPr>
          <w:szCs w:val="24"/>
        </w:rPr>
      </w:pPr>
    </w:p>
    <w:tbl>
      <w:tblPr>
        <w:tblW w:w="9060" w:type="dxa"/>
        <w:tblLook w:val="04A0" w:firstRow="1" w:lastRow="0" w:firstColumn="1" w:lastColumn="0" w:noHBand="0" w:noVBand="1"/>
      </w:tblPr>
      <w:tblGrid>
        <w:gridCol w:w="2963"/>
        <w:gridCol w:w="946"/>
        <w:gridCol w:w="850"/>
        <w:gridCol w:w="1722"/>
        <w:gridCol w:w="1207"/>
        <w:gridCol w:w="1448"/>
      </w:tblGrid>
      <w:tr w:rsidR="00EE36BC" w:rsidRPr="00E22D17" w:rsidTr="00907FA6">
        <w:trPr>
          <w:trHeight w:val="210"/>
        </w:trPr>
        <w:tc>
          <w:tcPr>
            <w:tcW w:w="90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Figure 5c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onferroni posttest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 control vs WT STZ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 contr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 STZ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I of diff.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0.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211 to 221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5.0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4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17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71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496.0 to 3927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1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68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53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328 to 575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2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3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25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89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85.7 to 510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3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4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14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70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511.0 to 391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6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1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91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03.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415 to 200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ummary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0.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5.0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7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5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5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.32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&lt;0.00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lastRenderedPageBreak/>
              <w:t xml:space="preserve">  2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8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35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&lt;0.00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3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7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55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6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03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305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 control vs KO control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 contr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KO control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I of diff.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0.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211 to 221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5.0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4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58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874.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3086 to 1337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1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26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88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3094 to 132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2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3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19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16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4371 to 51.6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3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4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50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93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4151 to 272.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6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1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66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447.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659 to 176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ummary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0.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5.0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874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31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8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32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2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1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24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lt; 0.0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3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9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91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lt; 0.0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6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447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67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 control vs KO STZ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 contr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KO STZ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I of diff.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0.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211 to 221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5.0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4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99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46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3679 to 744.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1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69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452.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664 to 175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2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3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76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59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3805 to 617.7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3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4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77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665.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877 to 154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6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1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42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07.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904 to 251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ummary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0.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5.0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4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20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452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680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2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5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39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3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665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00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6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07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462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 STZ vs KO control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 STZ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KO control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I of diff.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0.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211 to 221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5.0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1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58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59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4801 to -378.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6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26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442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6634 to -221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2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19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505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7268 to -284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3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1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50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364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5851 to -142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6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9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66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44.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456 to 1967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ummary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0.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5.0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5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89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&lt;0.0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44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.65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&lt;0.00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lastRenderedPageBreak/>
              <w:t xml:space="preserve">  2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50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7.60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&lt;0.00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3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36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.47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&lt;0.00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6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44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367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 STZ vs KO STZ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 STZ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KO STZ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I of diff.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0.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211 to 221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5.0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1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99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318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5394 to -971.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6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69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399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6203 to -1780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2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76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449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6702 to -227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3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1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77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36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4577 to -154.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6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9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42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10.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701 to 272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ummary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0.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5.0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31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78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&lt;0.00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39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.00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&lt;0.00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2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44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.75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&lt;0.00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3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3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55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&lt;0.0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6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10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767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KO control vs KO STZ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KO contr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KO STZ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I of diff.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0.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211 to 221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5.0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5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99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592.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804 to 161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2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69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30.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781 to 264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2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1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76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66.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645 to 277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3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5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77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27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937.7 to 3485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6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6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42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754.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457 to 296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Factor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ummary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0.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5.0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592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891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1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30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647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2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66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851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3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2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91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 6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754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13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&gt; 0.0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0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onferroni's Multiple Comparison Test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an Diff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ignificant? P &lt; 0.05?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ummary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I of diff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 vs WT, STZ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865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42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48281 to -24824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WT vs </w:t>
            </w:r>
            <w:proofErr w:type="spellStart"/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720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6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0325 to 133782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WT vs </w:t>
            </w:r>
            <w:proofErr w:type="spellStart"/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STZ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20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63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9688 to 93769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WT, STZ vs </w:t>
            </w:r>
            <w:proofErr w:type="spellStart"/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586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.10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6878 to 220334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WT, STZ vs </w:t>
            </w:r>
            <w:proofErr w:type="spellStart"/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STZ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185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.05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6865 to 180321</w:t>
            </w:r>
          </w:p>
        </w:tc>
      </w:tr>
      <w:tr w:rsidR="00EE36BC" w:rsidRPr="00E22D17" w:rsidTr="00907FA6">
        <w:trPr>
          <w:trHeight w:val="210"/>
        </w:trPr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-KO vs </w:t>
            </w:r>
            <w:proofErr w:type="spellStart"/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, STZ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400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04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BC" w:rsidRPr="00E22D17" w:rsidRDefault="00EE36BC" w:rsidP="00907FA6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22D17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01741 to 21715</w:t>
            </w:r>
          </w:p>
        </w:tc>
      </w:tr>
    </w:tbl>
    <w:p w:rsidR="00D352DE" w:rsidRDefault="00D352DE"/>
    <w:sectPr w:rsidR="00D352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6BC"/>
    <w:rsid w:val="00D352DE"/>
    <w:rsid w:val="00EE3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188991-5EB0-40F9-BB7D-0DCAF1E52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36BC"/>
    <w:pPr>
      <w:spacing w:after="0" w:line="480" w:lineRule="auto"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36BC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E36BC"/>
    <w:pPr>
      <w:spacing w:after="0" w:line="240" w:lineRule="auto"/>
    </w:pPr>
    <w:rPr>
      <w:rFonts w:ascii="Times New Roman" w:eastAsiaTheme="minorEastAsia" w:hAnsi="Times New Roman"/>
      <w:sz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EE36BC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E36BC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36BC"/>
    <w:rPr>
      <w:rFonts w:ascii="Times New Roman" w:eastAsiaTheme="minorEastAsia" w:hAnsi="Times New Roman" w:cs="Times New Roman"/>
      <w:noProof/>
      <w:sz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EE36BC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36BC"/>
    <w:rPr>
      <w:rFonts w:ascii="Times New Roman" w:eastAsiaTheme="minorEastAsia" w:hAnsi="Times New Roman" w:cs="Times New Roman"/>
      <w:noProof/>
      <w:sz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EE36B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36BC"/>
    <w:rPr>
      <w:rFonts w:ascii="Times New Roman" w:eastAsiaTheme="minorEastAsia" w:hAnsi="Times New Roman"/>
      <w:sz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E36B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36BC"/>
    <w:rPr>
      <w:rFonts w:ascii="Times New Roman" w:eastAsiaTheme="minorEastAsia" w:hAnsi="Times New Roman"/>
      <w:sz w:val="24"/>
      <w:lang w:eastAsia="zh-CN"/>
    </w:rPr>
  </w:style>
  <w:style w:type="paragraph" w:customStyle="1" w:styleId="Acknowledgement">
    <w:name w:val="Acknowledgement"/>
    <w:basedOn w:val="Normal"/>
    <w:rsid w:val="00EE36BC"/>
    <w:pPr>
      <w:spacing w:before="120" w:line="240" w:lineRule="auto"/>
      <w:ind w:left="720" w:hanging="720"/>
    </w:pPr>
    <w:rPr>
      <w:rFonts w:eastAsia="Times New Roman" w:cs="Times New Roman"/>
      <w:szCs w:val="24"/>
      <w:lang w:eastAsia="en-US"/>
    </w:rPr>
  </w:style>
  <w:style w:type="paragraph" w:customStyle="1" w:styleId="Paragraph">
    <w:name w:val="Paragraph"/>
    <w:basedOn w:val="Normal"/>
    <w:rsid w:val="00EE36BC"/>
    <w:pPr>
      <w:spacing w:before="120" w:line="240" w:lineRule="auto"/>
      <w:ind w:firstLine="720"/>
    </w:pPr>
    <w:rPr>
      <w:rFonts w:eastAsia="Times New Roman" w:cs="Times New Roman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EE36BC"/>
    <w:rPr>
      <w:color w:val="954F72"/>
      <w:u w:val="single"/>
    </w:rPr>
  </w:style>
  <w:style w:type="paragraph" w:customStyle="1" w:styleId="xl65">
    <w:name w:val="xl65"/>
    <w:basedOn w:val="Normal"/>
    <w:rsid w:val="00EE36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US"/>
    </w:rPr>
  </w:style>
  <w:style w:type="paragraph" w:customStyle="1" w:styleId="xl66">
    <w:name w:val="xl66"/>
    <w:basedOn w:val="Normal"/>
    <w:rsid w:val="00EE36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US"/>
    </w:rPr>
  </w:style>
  <w:style w:type="paragraph" w:customStyle="1" w:styleId="xl67">
    <w:name w:val="xl67"/>
    <w:basedOn w:val="Normal"/>
    <w:rsid w:val="00EE36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en-US"/>
    </w:rPr>
  </w:style>
  <w:style w:type="paragraph" w:customStyle="1" w:styleId="xl68">
    <w:name w:val="xl68"/>
    <w:basedOn w:val="Normal"/>
    <w:rsid w:val="00EE36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US"/>
    </w:rPr>
  </w:style>
  <w:style w:type="paragraph" w:customStyle="1" w:styleId="xl69">
    <w:name w:val="xl69"/>
    <w:basedOn w:val="Normal"/>
    <w:rsid w:val="00EE36BC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24</Words>
  <Characters>7553</Characters>
  <Application>Microsoft Office Word</Application>
  <DocSecurity>0</DocSecurity>
  <Lines>62</Lines>
  <Paragraphs>17</Paragraphs>
  <ScaleCrop>false</ScaleCrop>
  <Company/>
  <LinksUpToDate>false</LinksUpToDate>
  <CharactersWithSpaces>8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Dotimas</dc:creator>
  <cp:keywords/>
  <dc:description/>
  <cp:lastModifiedBy>James Dotimas</cp:lastModifiedBy>
  <cp:revision>1</cp:revision>
  <dcterms:created xsi:type="dcterms:W3CDTF">2016-06-03T17:46:00Z</dcterms:created>
  <dcterms:modified xsi:type="dcterms:W3CDTF">2016-06-03T17:46:00Z</dcterms:modified>
</cp:coreProperties>
</file>